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ADC88" w14:textId="7222FAAA" w:rsidR="000D6E80" w:rsidRDefault="000D6E80" w:rsidP="000D6E80">
      <w:pPr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  <w:lang w:val="en-GB"/>
        </w:rPr>
        <w:t>APPENDIX</w:t>
      </w:r>
    </w:p>
    <w:p w14:paraId="0ADB455F" w14:textId="77777777" w:rsidR="000D6E80" w:rsidRDefault="000D6E80" w:rsidP="000D6E80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noProof/>
          <w:lang w:eastAsia="nl-NL"/>
        </w:rPr>
        <w:drawing>
          <wp:inline distT="0" distB="0" distL="0" distR="0" wp14:anchorId="296DCB7E" wp14:editId="2E8C2FB8">
            <wp:extent cx="2844000" cy="2133158"/>
            <wp:effectExtent l="0" t="0" r="0" b="635"/>
            <wp:docPr id="1679029424" name="Picture 4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029424" name="Picture 4" descr="A graph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3635EE12" wp14:editId="530F75A4">
            <wp:extent cx="2844000" cy="2133158"/>
            <wp:effectExtent l="0" t="0" r="0" b="635"/>
            <wp:docPr id="120277117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77117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30552365" wp14:editId="1320FF94">
            <wp:extent cx="2844000" cy="2133158"/>
            <wp:effectExtent l="0" t="0" r="0" b="635"/>
            <wp:docPr id="2127713059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713059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067FF8CA" wp14:editId="73F992ED">
            <wp:extent cx="2844000" cy="2133158"/>
            <wp:effectExtent l="0" t="0" r="0" b="635"/>
            <wp:docPr id="172219047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190472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0F992" w14:textId="31A81B81" w:rsidR="000D6E80" w:rsidRPr="0046563A" w:rsidRDefault="000D6E80" w:rsidP="000D6E8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6563A">
        <w:rPr>
          <w:rFonts w:ascii="Times New Roman" w:hAnsi="Times New Roman" w:cs="Times New Roman"/>
          <w:b/>
          <w:bCs/>
          <w:lang w:val="en-GB"/>
        </w:rPr>
        <w:t>Fig</w:t>
      </w:r>
      <w:r w:rsidR="00B579AC">
        <w:rPr>
          <w:rFonts w:ascii="Times New Roman" w:hAnsi="Times New Roman" w:cs="Times New Roman"/>
          <w:b/>
          <w:bCs/>
          <w:lang w:val="en-GB"/>
        </w:rPr>
        <w:t>.</w:t>
      </w:r>
      <w:r w:rsidRPr="0046563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42492">
        <w:rPr>
          <w:rFonts w:ascii="Times New Roman" w:hAnsi="Times New Roman" w:cs="Times New Roman"/>
          <w:b/>
          <w:bCs/>
          <w:lang w:val="en-GB"/>
        </w:rPr>
        <w:t>S</w:t>
      </w:r>
      <w:r w:rsidRPr="0046563A">
        <w:rPr>
          <w:rFonts w:ascii="Times New Roman" w:hAnsi="Times New Roman" w:cs="Times New Roman"/>
          <w:b/>
          <w:bCs/>
          <w:lang w:val="en-GB"/>
        </w:rPr>
        <w:t xml:space="preserve">1. </w:t>
      </w:r>
      <w:r w:rsidRPr="0046563A">
        <w:rPr>
          <w:rFonts w:ascii="Times New Roman" w:hAnsi="Times New Roman" w:cs="Times New Roman"/>
          <w:lang w:val="en-GB"/>
        </w:rPr>
        <w:t>Baseline HL plotted against mean SUVR values (</w:t>
      </w:r>
      <w:r w:rsidRPr="0046563A">
        <w:rPr>
          <w:rFonts w:ascii="Times New Roman" w:hAnsi="Times New Roman" w:cs="Times New Roman"/>
          <w:b/>
          <w:bCs/>
          <w:lang w:val="en-GB"/>
        </w:rPr>
        <w:t>A)</w:t>
      </w:r>
      <w:r w:rsidRPr="0046563A">
        <w:rPr>
          <w:rFonts w:ascii="Times New Roman" w:hAnsi="Times New Roman" w:cs="Times New Roman"/>
          <w:lang w:val="en-GB"/>
        </w:rPr>
        <w:t>, SUVR in the left STG (</w:t>
      </w:r>
      <w:r w:rsidRPr="0046563A">
        <w:rPr>
          <w:rFonts w:ascii="Times New Roman" w:hAnsi="Times New Roman" w:cs="Times New Roman"/>
          <w:b/>
          <w:bCs/>
          <w:lang w:val="en-GB"/>
        </w:rPr>
        <w:t>B</w:t>
      </w:r>
      <w:r w:rsidRPr="0046563A">
        <w:rPr>
          <w:rFonts w:ascii="Times New Roman" w:hAnsi="Times New Roman" w:cs="Times New Roman"/>
          <w:lang w:val="en-GB"/>
        </w:rPr>
        <w:t>), SUVR in the right STG (</w:t>
      </w:r>
      <w:r w:rsidRPr="0046563A">
        <w:rPr>
          <w:rFonts w:ascii="Times New Roman" w:hAnsi="Times New Roman" w:cs="Times New Roman"/>
          <w:b/>
          <w:bCs/>
          <w:lang w:val="en-GB"/>
        </w:rPr>
        <w:t>C</w:t>
      </w:r>
      <w:r w:rsidRPr="0046563A">
        <w:rPr>
          <w:rFonts w:ascii="Times New Roman" w:hAnsi="Times New Roman" w:cs="Times New Roman"/>
          <w:lang w:val="en-GB"/>
        </w:rPr>
        <w:t>). Panel (</w:t>
      </w:r>
      <w:r w:rsidRPr="0046563A">
        <w:rPr>
          <w:rFonts w:ascii="Times New Roman" w:hAnsi="Times New Roman" w:cs="Times New Roman"/>
          <w:b/>
          <w:bCs/>
          <w:lang w:val="en-GB"/>
        </w:rPr>
        <w:t>D</w:t>
      </w:r>
      <w:r w:rsidRPr="0046563A">
        <w:rPr>
          <w:rFonts w:ascii="Times New Roman" w:hAnsi="Times New Roman" w:cs="Times New Roman"/>
          <w:lang w:val="en-GB"/>
        </w:rPr>
        <w:t xml:space="preserve">) displays the mean SUVR again, while showing the interaction between HL and APOE4 carriership. </w:t>
      </w:r>
    </w:p>
    <w:p w14:paraId="55732862" w14:textId="77777777" w:rsidR="000D6E80" w:rsidRDefault="000D6E80" w:rsidP="000D6E80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3DE12958" w14:textId="77777777" w:rsidR="000D6E80" w:rsidRDefault="000D6E80" w:rsidP="000D6E80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01FBE479" w14:textId="77777777" w:rsidR="000D6E80" w:rsidRDefault="000D6E80" w:rsidP="000D6E80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76AD1F48" wp14:editId="488676D9">
            <wp:extent cx="2844000" cy="2133158"/>
            <wp:effectExtent l="0" t="0" r="0" b="635"/>
            <wp:docPr id="189864525" name="Picture 8" descr="A graph of a change in h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64525" name="Picture 8" descr="A graph of a change in h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17ED66CB" wp14:editId="698A3A45">
            <wp:extent cx="2844000" cy="2133158"/>
            <wp:effectExtent l="0" t="0" r="0" b="635"/>
            <wp:docPr id="1687105790" name="Picture 7" descr="A graph of a change in h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105790" name="Picture 7" descr="A graph of a change in h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0BB8AB18" wp14:editId="76EA684B">
            <wp:extent cx="2844000" cy="2133158"/>
            <wp:effectExtent l="0" t="0" r="0" b="635"/>
            <wp:docPr id="196133791" name="Picture 5" descr="A graph of a change in h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33791" name="Picture 5" descr="A graph of a change in h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79B91804" wp14:editId="19AFEF6C">
            <wp:extent cx="2844000" cy="2133158"/>
            <wp:effectExtent l="0" t="0" r="0" b="635"/>
            <wp:docPr id="850353465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353465" name="Picture 6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3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89EB8" w14:textId="1933F277" w:rsidR="000D6E80" w:rsidRPr="0046563A" w:rsidRDefault="000D6E80" w:rsidP="000D6E8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6563A">
        <w:rPr>
          <w:rFonts w:ascii="Times New Roman" w:hAnsi="Times New Roman" w:cs="Times New Roman"/>
          <w:b/>
          <w:bCs/>
          <w:lang w:val="en-GB"/>
        </w:rPr>
        <w:t>Fig</w:t>
      </w:r>
      <w:r w:rsidR="00B579AC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42492">
        <w:rPr>
          <w:rFonts w:ascii="Times New Roman" w:hAnsi="Times New Roman" w:cs="Times New Roman"/>
          <w:b/>
          <w:bCs/>
          <w:lang w:val="en-GB"/>
        </w:rPr>
        <w:t>S</w:t>
      </w:r>
      <w:r w:rsidRPr="0046563A">
        <w:rPr>
          <w:rFonts w:ascii="Times New Roman" w:hAnsi="Times New Roman" w:cs="Times New Roman"/>
          <w:b/>
          <w:bCs/>
          <w:lang w:val="en-GB"/>
        </w:rPr>
        <w:t xml:space="preserve">2. </w:t>
      </w:r>
      <w:r w:rsidRPr="0046563A">
        <w:rPr>
          <w:rFonts w:ascii="Times New Roman" w:hAnsi="Times New Roman" w:cs="Times New Roman"/>
          <w:lang w:val="en-GB"/>
        </w:rPr>
        <w:t>Change in HL over time plotted against overall SUVR values (</w:t>
      </w:r>
      <w:r w:rsidRPr="0046563A">
        <w:rPr>
          <w:rFonts w:ascii="Times New Roman" w:hAnsi="Times New Roman" w:cs="Times New Roman"/>
          <w:b/>
          <w:bCs/>
          <w:lang w:val="en-GB"/>
        </w:rPr>
        <w:t>A)</w:t>
      </w:r>
      <w:r w:rsidRPr="0046563A">
        <w:rPr>
          <w:rFonts w:ascii="Times New Roman" w:hAnsi="Times New Roman" w:cs="Times New Roman"/>
          <w:lang w:val="en-GB"/>
        </w:rPr>
        <w:t>, SUVR in the left STG (</w:t>
      </w:r>
      <w:r w:rsidRPr="0046563A">
        <w:rPr>
          <w:rFonts w:ascii="Times New Roman" w:hAnsi="Times New Roman" w:cs="Times New Roman"/>
          <w:b/>
          <w:bCs/>
          <w:lang w:val="en-GB"/>
        </w:rPr>
        <w:t>B</w:t>
      </w:r>
      <w:r w:rsidRPr="0046563A">
        <w:rPr>
          <w:rFonts w:ascii="Times New Roman" w:hAnsi="Times New Roman" w:cs="Times New Roman"/>
          <w:lang w:val="en-GB"/>
        </w:rPr>
        <w:t>), SUVR in the right STG (</w:t>
      </w:r>
      <w:r w:rsidRPr="0046563A">
        <w:rPr>
          <w:rFonts w:ascii="Times New Roman" w:hAnsi="Times New Roman" w:cs="Times New Roman"/>
          <w:b/>
          <w:bCs/>
          <w:lang w:val="en-GB"/>
        </w:rPr>
        <w:t>C</w:t>
      </w:r>
      <w:r w:rsidRPr="0046563A">
        <w:rPr>
          <w:rFonts w:ascii="Times New Roman" w:hAnsi="Times New Roman" w:cs="Times New Roman"/>
          <w:lang w:val="en-GB"/>
        </w:rPr>
        <w:t>). Panel (</w:t>
      </w:r>
      <w:r w:rsidRPr="0046563A">
        <w:rPr>
          <w:rFonts w:ascii="Times New Roman" w:hAnsi="Times New Roman" w:cs="Times New Roman"/>
          <w:b/>
          <w:bCs/>
          <w:lang w:val="en-GB"/>
        </w:rPr>
        <w:t>D</w:t>
      </w:r>
      <w:r w:rsidRPr="0046563A">
        <w:rPr>
          <w:rFonts w:ascii="Times New Roman" w:hAnsi="Times New Roman" w:cs="Times New Roman"/>
          <w:lang w:val="en-GB"/>
        </w:rPr>
        <w:t xml:space="preserve">) shows the mean SUVR again, while showing the interaction between HL and APOE4 carriership. </w:t>
      </w:r>
    </w:p>
    <w:p w14:paraId="047513FF" w14:textId="77777777" w:rsidR="000D6E80" w:rsidRPr="000D6E80" w:rsidRDefault="000D6E80">
      <w:pPr>
        <w:rPr>
          <w:lang w:val="en-GB"/>
        </w:rPr>
      </w:pPr>
    </w:p>
    <w:p w14:paraId="04E128D6" w14:textId="45492DB2" w:rsidR="113BEC19" w:rsidRDefault="113BEC19" w:rsidP="113BEC19">
      <w:pPr>
        <w:rPr>
          <w:lang w:val="en-GB"/>
        </w:rPr>
      </w:pPr>
    </w:p>
    <w:p w14:paraId="6A4D7BED" w14:textId="33893DD4" w:rsidR="113BEC19" w:rsidRDefault="113BEC19" w:rsidP="113BEC19">
      <w:pPr>
        <w:rPr>
          <w:lang w:val="en-GB"/>
        </w:rPr>
      </w:pPr>
    </w:p>
    <w:p w14:paraId="4F633677" w14:textId="2F2B93BE" w:rsidR="113BEC19" w:rsidRDefault="113BEC19" w:rsidP="113BEC19">
      <w:pPr>
        <w:rPr>
          <w:lang w:val="en-GB"/>
        </w:rPr>
      </w:pPr>
    </w:p>
    <w:p w14:paraId="043B1EB6" w14:textId="5524E3AF" w:rsidR="113BEC19" w:rsidRDefault="113BEC19" w:rsidP="113BEC19">
      <w:pPr>
        <w:rPr>
          <w:lang w:val="en-GB"/>
        </w:rPr>
      </w:pPr>
    </w:p>
    <w:p w14:paraId="67EC380C" w14:textId="6ED636A4" w:rsidR="113BEC19" w:rsidRDefault="113BEC19" w:rsidP="113BEC19">
      <w:pPr>
        <w:rPr>
          <w:lang w:val="en-GB"/>
        </w:rPr>
      </w:pPr>
    </w:p>
    <w:p w14:paraId="2A6D7D8F" w14:textId="648EDC7C" w:rsidR="113BEC19" w:rsidRDefault="113BEC19" w:rsidP="113BEC19">
      <w:pPr>
        <w:rPr>
          <w:lang w:val="en-GB"/>
        </w:rPr>
      </w:pPr>
    </w:p>
    <w:p w14:paraId="6E11D25A" w14:textId="65E0B9F5" w:rsidR="113BEC19" w:rsidRDefault="113BEC19" w:rsidP="113BEC19">
      <w:pPr>
        <w:rPr>
          <w:lang w:val="en-GB"/>
        </w:rPr>
      </w:pPr>
    </w:p>
    <w:p w14:paraId="1B6D5871" w14:textId="70EAD4E5" w:rsidR="113BEC19" w:rsidRDefault="113BEC19" w:rsidP="113BEC19">
      <w:pPr>
        <w:rPr>
          <w:lang w:val="en-GB"/>
        </w:rPr>
      </w:pPr>
    </w:p>
    <w:p w14:paraId="6FFF4538" w14:textId="14305288" w:rsidR="113BEC19" w:rsidRDefault="113BEC19" w:rsidP="113BEC19">
      <w:pPr>
        <w:rPr>
          <w:lang w:val="en-GB"/>
        </w:rPr>
      </w:pPr>
    </w:p>
    <w:p w14:paraId="4EA1AEDD" w14:textId="77777777" w:rsidR="00DA1394" w:rsidRDefault="00DA1394" w:rsidP="113BEC19">
      <w:pPr>
        <w:rPr>
          <w:lang w:val="en-GB"/>
        </w:rPr>
      </w:pPr>
    </w:p>
    <w:p w14:paraId="24DF8E2D" w14:textId="78E98775" w:rsidR="77D9871A" w:rsidRDefault="77D9871A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C4249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</w:t>
      </w:r>
      <w:r w:rsidRPr="113BEC1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1</w:t>
      </w:r>
    </w:p>
    <w:p w14:paraId="33CC470C" w14:textId="4E87014A" w:rsidR="77D9871A" w:rsidRDefault="77D9871A" w:rsidP="00DA139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ssociations between baseline hearing loss </w:t>
      </w:r>
      <w:r w:rsidR="4AF9834D" w:rsidRPr="113BEC19">
        <w:rPr>
          <w:rFonts w:ascii="Times New Roman" w:eastAsia="Times New Roman" w:hAnsi="Times New Roman" w:cs="Times New Roman"/>
          <w:color w:val="000000" w:themeColor="text1"/>
          <w:lang w:val="en-GB"/>
        </w:rPr>
        <w:t>and subsequent plasma p-tau217 level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740"/>
        <w:gridCol w:w="1093"/>
        <w:gridCol w:w="1417"/>
        <w:gridCol w:w="1665"/>
        <w:gridCol w:w="1168"/>
      </w:tblGrid>
      <w:tr w:rsidR="113BEC19" w14:paraId="3E12C053" w14:textId="77777777" w:rsidTr="113BEC19">
        <w:trPr>
          <w:trHeight w:val="225"/>
        </w:trPr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FE5E54" w14:textId="13A54FB0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A12DDA" w14:textId="3772267F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701798" w14:textId="6EE26C5C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3EC082" w14:textId="457D07A5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645E8F" w14:textId="02C73F81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113BEC19" w14:paraId="51817D99" w14:textId="77777777" w:rsidTr="113BEC19">
        <w:trPr>
          <w:trHeight w:val="225"/>
        </w:trPr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A4E710" w14:textId="392F0656" w:rsidR="5310BA8D" w:rsidRDefault="5310BA8D" w:rsidP="113BEC19">
            <w:pPr>
              <w:spacing w:line="480" w:lineRule="auto"/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tau217</w:t>
            </w: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30FFC5" w14:textId="2ECF0042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1C12A7" w14:textId="58DCD8FD" w:rsidR="0810082F" w:rsidRDefault="0810082F" w:rsidP="113BEC19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095C04" w14:textId="08920B10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50E62A36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8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428181" w14:textId="4C3D81A0" w:rsidR="77840079" w:rsidRDefault="7784007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  <w:r w:rsidR="2F028213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113BEC19" w14:paraId="70F462EB" w14:textId="77777777" w:rsidTr="113BEC19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E8CD71" w14:textId="08C79530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64A877" w14:textId="460D7583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381B86" w14:textId="47BE28E8" w:rsidR="32DBBE93" w:rsidRDefault="32DBBE93" w:rsidP="113BEC19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5CF1C6" w14:textId="543E489E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6B2E3D46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</w:t>
            </w:r>
            <w:r w:rsidR="67DAC700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382B97" w14:textId="1DEFFEFE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57F7F284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113BEC19" w14:paraId="38514176" w14:textId="77777777" w:rsidTr="113BEC19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FEA287" w14:textId="4DFE6C78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4E26CB" w14:textId="38DD1A1E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4FCCBA" w14:textId="6FF803A9" w:rsidR="173C8FC7" w:rsidRDefault="173C8FC7" w:rsidP="113BEC19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E31CF6" w14:textId="5413437E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165B33F5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</w:t>
            </w:r>
            <w:r w:rsidR="38132C25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48E063" w14:textId="6252F8A0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2D85FE1B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113BEC19" w14:paraId="326A8787" w14:textId="77777777" w:rsidTr="113BEC19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4D5A3B" w14:textId="1EFFF909" w:rsidR="025D543D" w:rsidRDefault="025D543D" w:rsidP="113BEC19">
            <w:pPr>
              <w:spacing w:line="480" w:lineRule="auto"/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tau217 x tim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0A4191" w14:textId="09B3994F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D3075B" w14:textId="353D379F" w:rsidR="022A3C36" w:rsidRDefault="022A3C36" w:rsidP="113BEC19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3680DD" w14:textId="109929F9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233A1624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CE1B24" w14:textId="10437E8C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53EA369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113BEC19" w14:paraId="10E62C4E" w14:textId="77777777" w:rsidTr="113BEC19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F89631" w14:textId="6D2D8FDF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344773" w14:textId="0C7B8911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4EC712" w14:textId="12A1368E" w:rsidR="514A6078" w:rsidRDefault="514A6078" w:rsidP="113BEC19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42CFC3FF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C5E471" w14:textId="31C80FB5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2B118564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</w:t>
            </w:r>
            <w:r w:rsidR="3A38C471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2F2C9E" w14:textId="2A232D4D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240A60F7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113BEC19" w14:paraId="6564D769" w14:textId="77777777" w:rsidTr="113BEC19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06A0F8" w14:textId="1C0D6BA0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075952" w14:textId="3D1948E2" w:rsidR="113BEC19" w:rsidRDefault="113BEC19" w:rsidP="113BEC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7228D13" w14:textId="137BEF07" w:rsidR="3B914955" w:rsidRDefault="3B914955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198AA16" w14:textId="4EC7A460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6B10AF79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F06397C" w14:textId="0BE63A80" w:rsidR="113BEC19" w:rsidRDefault="113BEC19" w:rsidP="113BEC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79630AAC"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</w:tbl>
    <w:p w14:paraId="25AF73B8" w14:textId="60F67577" w:rsidR="252ACFF7" w:rsidRDefault="252ACFF7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bbreviations: β, standardized effect estimate; CI, 95% confidence interval, BMI, body mass index; CI, confidence interval; SUVR, </w:t>
      </w:r>
      <w:r w:rsidRPr="113BEC19">
        <w:rPr>
          <w:rFonts w:ascii="Times New Roman" w:eastAsia="Times New Roman" w:hAnsi="Times New Roman" w:cs="Times New Roman"/>
          <w:color w:val="000000" w:themeColor="text1"/>
          <w:lang w:val="en-GB"/>
        </w:rPr>
        <w:t>standardized uptake value ratio.</w:t>
      </w:r>
    </w:p>
    <w:p w14:paraId="4E173EAA" w14:textId="10E89C4D" w:rsidR="252ACFF7" w:rsidRDefault="252ACFF7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odel 1: age + education + the time between audiometry and the PET scan. </w:t>
      </w:r>
    </w:p>
    <w:p w14:paraId="036C57B3" w14:textId="7D04321B" w:rsidR="252ACFF7" w:rsidRDefault="252ACFF7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>Model 2: model 1 + APOE-4 carriership.</w:t>
      </w:r>
    </w:p>
    <w:p w14:paraId="2849A658" w14:textId="0678F40A" w:rsidR="252ACFF7" w:rsidRDefault="252ACFF7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>Model 3: model 2 +  BMI + hypertension + diabetes + smoking + alcohol consumption.</w:t>
      </w:r>
    </w:p>
    <w:p w14:paraId="78C73936" w14:textId="2B06B1EE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F1C3E9C" w14:textId="57C7921F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4E7E373" w14:textId="1B4AD4A6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9CB6E1B" w14:textId="7FBA0726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5BC688C" w14:textId="6A3734A1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D703EF0" w14:textId="3493109A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9E2744B" w14:textId="559102C5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847989A" w14:textId="1795CBFB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50646D4" w14:textId="77777777" w:rsidR="00DA1394" w:rsidRDefault="00DA1394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538E28D" w14:textId="4B250577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A77B1D8" w14:textId="2C672B0C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56ED26D" w14:textId="3DD93CBE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5A87A88" w14:textId="48ABC7CF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304C2D9" w14:textId="75100362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44AF5E0" w14:textId="2BBA70AA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D520CE3" w14:textId="77777777" w:rsidR="00DA1394" w:rsidRDefault="00DA1394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3BF325A" w14:textId="56AFDB10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3C6CD30" w14:textId="32617A28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3BE8A37" w14:textId="77777777" w:rsidR="00DA1394" w:rsidRDefault="00DA1394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4129219" w14:textId="77777777" w:rsidR="00DA1394" w:rsidRDefault="00DA1394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ABCA48E" w14:textId="3EAE88D6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4F93A97" w14:textId="6C6182D5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1337FAE" w14:textId="53E8B788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7FB8056" w14:textId="09AE108D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A81E81E" w14:textId="77777777" w:rsidR="00DA1394" w:rsidRDefault="00DA1394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6066ACD" w14:textId="77777777" w:rsidR="00DA1394" w:rsidRDefault="00DA1394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5D6A43B" w14:textId="31FE979B" w:rsidR="00F27561" w:rsidRDefault="00F27561" w:rsidP="00F2756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1278E1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42492">
        <w:rPr>
          <w:rFonts w:ascii="Times New Roman" w:hAnsi="Times New Roman" w:cs="Times New Roman"/>
          <w:b/>
          <w:bCs/>
          <w:lang w:val="en-US"/>
        </w:rPr>
        <w:t>S</w:t>
      </w:r>
      <w:r w:rsidRPr="001278E1">
        <w:rPr>
          <w:rFonts w:ascii="Times New Roman" w:hAnsi="Times New Roman" w:cs="Times New Roman"/>
          <w:b/>
          <w:bCs/>
          <w:lang w:val="en-US"/>
        </w:rPr>
        <w:t>2</w:t>
      </w:r>
    </w:p>
    <w:p w14:paraId="766765B7" w14:textId="02D10F4D" w:rsidR="00F27561" w:rsidRPr="001278E1" w:rsidRDefault="00F27561" w:rsidP="00F27561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Linear regression results of the a</w:t>
      </w:r>
      <w:r w:rsidRPr="001278E1">
        <w:rPr>
          <w:rFonts w:ascii="Times New Roman" w:hAnsi="Times New Roman" w:cs="Times New Roman"/>
          <w:lang w:val="en-US"/>
        </w:rPr>
        <w:t xml:space="preserve">ssociations between baseline hearing loss or change in hearing loss and </w:t>
      </w:r>
      <w:r w:rsidRPr="001278E1">
        <w:rPr>
          <w:rFonts w:ascii="Times New Roman" w:eastAsia="Aptos" w:hAnsi="Times New Roman" w:cs="Times New Roman"/>
          <w:lang w:val="en-US"/>
        </w:rPr>
        <w:t>Aβ</w:t>
      </w:r>
      <w:r w:rsidRPr="001278E1">
        <w:rPr>
          <w:rFonts w:ascii="Times New Roman" w:hAnsi="Times New Roman" w:cs="Times New Roman"/>
          <w:lang w:val="en-US"/>
        </w:rPr>
        <w:t xml:space="preserve"> </w:t>
      </w:r>
      <w:r w:rsidRPr="001278E1">
        <w:rPr>
          <w:rFonts w:ascii="Times New Roman" w:hAnsi="Times New Roman" w:cs="Times New Roman"/>
          <w:lang w:val="en-GB"/>
        </w:rPr>
        <w:t>PET SUVR</w:t>
      </w:r>
    </w:p>
    <w:tbl>
      <w:tblPr>
        <w:tblStyle w:val="TableGrid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889"/>
        <w:gridCol w:w="1283"/>
        <w:gridCol w:w="1283"/>
        <w:gridCol w:w="227"/>
        <w:gridCol w:w="1056"/>
        <w:gridCol w:w="1283"/>
        <w:gridCol w:w="1283"/>
        <w:gridCol w:w="1283"/>
      </w:tblGrid>
      <w:tr w:rsidR="00F27561" w:rsidRPr="001278E1" w14:paraId="4117FEC9" w14:textId="77777777" w:rsidTr="0043290B">
        <w:trPr>
          <w:trHeight w:val="227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081A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D61B992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8CDB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9762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636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5D68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0C2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216F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27561" w:rsidRPr="00DA1394" w14:paraId="1E9FD4C1" w14:textId="77777777" w:rsidTr="0043290B">
        <w:trPr>
          <w:trHeight w:val="227"/>
        </w:trPr>
        <w:tc>
          <w:tcPr>
            <w:tcW w:w="49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44ED" w14:textId="77777777" w:rsidR="00F27561" w:rsidRPr="001278E1" w:rsidRDefault="00F27561" w:rsidP="0043290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ll participants (N = 474)</w:t>
            </w:r>
          </w:p>
        </w:tc>
        <w:tc>
          <w:tcPr>
            <w:tcW w:w="4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DF251F" w14:textId="43D0B4F9" w:rsidR="00F27561" w:rsidRPr="0043290B" w:rsidRDefault="00F27561" w:rsidP="004329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="00367F5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p</w:t>
            </w:r>
            <w:r w:rsidRPr="0043290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-tau217-negative participants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(n = 429)</w:t>
            </w:r>
          </w:p>
        </w:tc>
      </w:tr>
      <w:tr w:rsidR="00F27561" w:rsidRPr="001278E1" w14:paraId="60AC4932" w14:textId="77777777" w:rsidTr="0043290B">
        <w:trPr>
          <w:trHeight w:val="227"/>
        </w:trPr>
        <w:tc>
          <w:tcPr>
            <w:tcW w:w="98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1B65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 SUVR</w:t>
            </w:r>
          </w:p>
        </w:tc>
      </w:tr>
      <w:tr w:rsidR="00F27561" w:rsidRPr="001278E1" w14:paraId="3294A44F" w14:textId="77777777" w:rsidTr="0043290B">
        <w:trPr>
          <w:trHeight w:val="227"/>
        </w:trPr>
        <w:tc>
          <w:tcPr>
            <w:tcW w:w="1222" w:type="dxa"/>
            <w:tcBorders>
              <w:top w:val="single" w:sz="4" w:space="0" w:color="auto"/>
            </w:tcBorders>
          </w:tcPr>
          <w:p w14:paraId="4C80E219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HL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76EB83F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D9EF03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572A26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08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14:paraId="69CD589B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5CD1092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70177D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1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E5F8C4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</w:tr>
      <w:tr w:rsidR="00F27561" w:rsidRPr="001278E1" w14:paraId="524D4015" w14:textId="77777777" w:rsidTr="0043290B">
        <w:trPr>
          <w:trHeight w:val="227"/>
        </w:trPr>
        <w:tc>
          <w:tcPr>
            <w:tcW w:w="1222" w:type="dxa"/>
          </w:tcPr>
          <w:p w14:paraId="0B702692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68846788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83" w:type="dxa"/>
          </w:tcPr>
          <w:p w14:paraId="3A84CAF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</w:tcPr>
          <w:p w14:paraId="136B113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06</w:t>
            </w:r>
          </w:p>
        </w:tc>
        <w:tc>
          <w:tcPr>
            <w:tcW w:w="1283" w:type="dxa"/>
            <w:gridSpan w:val="2"/>
          </w:tcPr>
          <w:p w14:paraId="0D7F45C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283" w:type="dxa"/>
          </w:tcPr>
          <w:p w14:paraId="66A4362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83" w:type="dxa"/>
          </w:tcPr>
          <w:p w14:paraId="44BF9BF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10</w:t>
            </w:r>
          </w:p>
        </w:tc>
        <w:tc>
          <w:tcPr>
            <w:tcW w:w="1283" w:type="dxa"/>
          </w:tcPr>
          <w:p w14:paraId="05CE317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</w:tr>
      <w:tr w:rsidR="00F27561" w:rsidRPr="001278E1" w14:paraId="17ACB77A" w14:textId="77777777" w:rsidTr="0043290B">
        <w:trPr>
          <w:trHeight w:val="227"/>
        </w:trPr>
        <w:tc>
          <w:tcPr>
            <w:tcW w:w="1222" w:type="dxa"/>
          </w:tcPr>
          <w:p w14:paraId="78A03DE4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367352FB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83" w:type="dxa"/>
          </w:tcPr>
          <w:p w14:paraId="01434A7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</w:tcPr>
          <w:p w14:paraId="0D8C848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06</w:t>
            </w:r>
          </w:p>
        </w:tc>
        <w:tc>
          <w:tcPr>
            <w:tcW w:w="1283" w:type="dxa"/>
            <w:gridSpan w:val="2"/>
          </w:tcPr>
          <w:p w14:paraId="62C626C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283" w:type="dxa"/>
          </w:tcPr>
          <w:p w14:paraId="66CBB5C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83" w:type="dxa"/>
          </w:tcPr>
          <w:p w14:paraId="30090B3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09</w:t>
            </w:r>
          </w:p>
        </w:tc>
        <w:tc>
          <w:tcPr>
            <w:tcW w:w="1283" w:type="dxa"/>
          </w:tcPr>
          <w:p w14:paraId="65FF8C0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</w:t>
            </w:r>
          </w:p>
        </w:tc>
      </w:tr>
      <w:tr w:rsidR="00F27561" w:rsidRPr="001278E1" w14:paraId="5A627E6D" w14:textId="77777777" w:rsidTr="0043290B">
        <w:trPr>
          <w:trHeight w:val="227"/>
        </w:trPr>
        <w:tc>
          <w:tcPr>
            <w:tcW w:w="1222" w:type="dxa"/>
          </w:tcPr>
          <w:p w14:paraId="5807743F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 change</w:t>
            </w:r>
          </w:p>
        </w:tc>
        <w:tc>
          <w:tcPr>
            <w:tcW w:w="889" w:type="dxa"/>
          </w:tcPr>
          <w:p w14:paraId="3103862E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83" w:type="dxa"/>
          </w:tcPr>
          <w:p w14:paraId="6F3F5EC3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</w:tcPr>
          <w:p w14:paraId="6D2346B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05</w:t>
            </w:r>
          </w:p>
        </w:tc>
        <w:tc>
          <w:tcPr>
            <w:tcW w:w="1283" w:type="dxa"/>
            <w:gridSpan w:val="2"/>
          </w:tcPr>
          <w:p w14:paraId="7D5BC4D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283" w:type="dxa"/>
          </w:tcPr>
          <w:p w14:paraId="449B9CD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83" w:type="dxa"/>
          </w:tcPr>
          <w:p w14:paraId="20DD90A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05</w:t>
            </w:r>
          </w:p>
        </w:tc>
        <w:tc>
          <w:tcPr>
            <w:tcW w:w="1283" w:type="dxa"/>
          </w:tcPr>
          <w:p w14:paraId="6F02D2EB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</w:tr>
      <w:tr w:rsidR="00F27561" w:rsidRPr="001278E1" w14:paraId="34B1E815" w14:textId="77777777" w:rsidTr="0043290B">
        <w:trPr>
          <w:trHeight w:val="119"/>
        </w:trPr>
        <w:tc>
          <w:tcPr>
            <w:tcW w:w="1222" w:type="dxa"/>
          </w:tcPr>
          <w:p w14:paraId="0F98FB96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7AF850C0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83" w:type="dxa"/>
          </w:tcPr>
          <w:p w14:paraId="233EDCD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</w:tcPr>
          <w:p w14:paraId="3DAB377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, 0.06</w:t>
            </w:r>
          </w:p>
        </w:tc>
        <w:tc>
          <w:tcPr>
            <w:tcW w:w="1283" w:type="dxa"/>
            <w:gridSpan w:val="2"/>
          </w:tcPr>
          <w:p w14:paraId="6C7C9B43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283" w:type="dxa"/>
          </w:tcPr>
          <w:p w14:paraId="035D45EA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</w:tcPr>
          <w:p w14:paraId="2C4FDD2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, 0.05</w:t>
            </w:r>
          </w:p>
        </w:tc>
        <w:tc>
          <w:tcPr>
            <w:tcW w:w="1283" w:type="dxa"/>
          </w:tcPr>
          <w:p w14:paraId="0EE2FA8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</w:tr>
      <w:tr w:rsidR="00F27561" w:rsidRPr="001278E1" w14:paraId="35A5E001" w14:textId="77777777" w:rsidTr="0043290B">
        <w:trPr>
          <w:trHeight w:val="227"/>
        </w:trPr>
        <w:tc>
          <w:tcPr>
            <w:tcW w:w="1222" w:type="dxa"/>
            <w:tcBorders>
              <w:bottom w:val="single" w:sz="4" w:space="0" w:color="auto"/>
            </w:tcBorders>
          </w:tcPr>
          <w:p w14:paraId="28213BB5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DFC4C92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312514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0C4311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, 0.05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14:paraId="219CDAD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98316A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509149B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, 0.05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868558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</w:tr>
      <w:tr w:rsidR="00F27561" w:rsidRPr="00DA1394" w14:paraId="10F7AD40" w14:textId="77777777" w:rsidTr="0043290B">
        <w:trPr>
          <w:trHeight w:val="227"/>
        </w:trPr>
        <w:tc>
          <w:tcPr>
            <w:tcW w:w="98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F568A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VR superior temporal gyrus left</w:t>
            </w:r>
          </w:p>
        </w:tc>
      </w:tr>
      <w:tr w:rsidR="00F27561" w:rsidRPr="001278E1" w14:paraId="3EE3F9D4" w14:textId="77777777" w:rsidTr="0043290B">
        <w:trPr>
          <w:trHeight w:val="227"/>
        </w:trPr>
        <w:tc>
          <w:tcPr>
            <w:tcW w:w="1222" w:type="dxa"/>
            <w:tcBorders>
              <w:top w:val="single" w:sz="4" w:space="0" w:color="auto"/>
            </w:tcBorders>
          </w:tcPr>
          <w:p w14:paraId="08BE1DCF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HL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08A5277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58A3E8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38E7E37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15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14:paraId="7C8CE4DC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434C6C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7BBA27B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2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45513C3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</w:t>
            </w:r>
          </w:p>
        </w:tc>
      </w:tr>
      <w:tr w:rsidR="00F27561" w:rsidRPr="001278E1" w14:paraId="30A6917B" w14:textId="77777777" w:rsidTr="0043290B">
        <w:trPr>
          <w:trHeight w:val="227"/>
        </w:trPr>
        <w:tc>
          <w:tcPr>
            <w:tcW w:w="1222" w:type="dxa"/>
          </w:tcPr>
          <w:p w14:paraId="4AF419A0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1187E047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83" w:type="dxa"/>
          </w:tcPr>
          <w:p w14:paraId="24B3AC6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3" w:type="dxa"/>
          </w:tcPr>
          <w:p w14:paraId="1BE9D67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13</w:t>
            </w:r>
          </w:p>
        </w:tc>
        <w:tc>
          <w:tcPr>
            <w:tcW w:w="1283" w:type="dxa"/>
            <w:gridSpan w:val="2"/>
          </w:tcPr>
          <w:p w14:paraId="74D668E7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283" w:type="dxa"/>
          </w:tcPr>
          <w:p w14:paraId="60834A8C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83" w:type="dxa"/>
          </w:tcPr>
          <w:p w14:paraId="27CFB49A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22</w:t>
            </w:r>
          </w:p>
        </w:tc>
        <w:tc>
          <w:tcPr>
            <w:tcW w:w="1283" w:type="dxa"/>
          </w:tcPr>
          <w:p w14:paraId="6650465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F27561" w:rsidRPr="001278E1" w14:paraId="794FD680" w14:textId="77777777" w:rsidTr="0043290B">
        <w:trPr>
          <w:trHeight w:val="227"/>
        </w:trPr>
        <w:tc>
          <w:tcPr>
            <w:tcW w:w="1222" w:type="dxa"/>
          </w:tcPr>
          <w:p w14:paraId="0127DF6C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71B2ED80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83" w:type="dxa"/>
          </w:tcPr>
          <w:p w14:paraId="784E3B5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3" w:type="dxa"/>
          </w:tcPr>
          <w:p w14:paraId="6C4756F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13</w:t>
            </w:r>
          </w:p>
        </w:tc>
        <w:tc>
          <w:tcPr>
            <w:tcW w:w="1283" w:type="dxa"/>
            <w:gridSpan w:val="2"/>
          </w:tcPr>
          <w:p w14:paraId="07DF296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283" w:type="dxa"/>
          </w:tcPr>
          <w:p w14:paraId="174423C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83" w:type="dxa"/>
          </w:tcPr>
          <w:p w14:paraId="2C1CFDC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21</w:t>
            </w:r>
          </w:p>
        </w:tc>
        <w:tc>
          <w:tcPr>
            <w:tcW w:w="1283" w:type="dxa"/>
          </w:tcPr>
          <w:p w14:paraId="6F3FB00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</w:tc>
      </w:tr>
      <w:tr w:rsidR="00F27561" w:rsidRPr="001278E1" w14:paraId="2D9233ED" w14:textId="77777777" w:rsidTr="0043290B">
        <w:trPr>
          <w:trHeight w:val="227"/>
        </w:trPr>
        <w:tc>
          <w:tcPr>
            <w:tcW w:w="1222" w:type="dxa"/>
          </w:tcPr>
          <w:p w14:paraId="06E4D8ED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 change</w:t>
            </w:r>
          </w:p>
        </w:tc>
        <w:tc>
          <w:tcPr>
            <w:tcW w:w="889" w:type="dxa"/>
          </w:tcPr>
          <w:p w14:paraId="1462A948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83" w:type="dxa"/>
          </w:tcPr>
          <w:p w14:paraId="2804F6F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83" w:type="dxa"/>
          </w:tcPr>
          <w:p w14:paraId="61822F7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05</w:t>
            </w:r>
          </w:p>
        </w:tc>
        <w:tc>
          <w:tcPr>
            <w:tcW w:w="1283" w:type="dxa"/>
            <w:gridSpan w:val="2"/>
          </w:tcPr>
          <w:p w14:paraId="5A64307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283" w:type="dxa"/>
          </w:tcPr>
          <w:p w14:paraId="50A31FB7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83" w:type="dxa"/>
          </w:tcPr>
          <w:p w14:paraId="1D047FF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, 0.04</w:t>
            </w:r>
          </w:p>
        </w:tc>
        <w:tc>
          <w:tcPr>
            <w:tcW w:w="1283" w:type="dxa"/>
          </w:tcPr>
          <w:p w14:paraId="50AD90A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F27561" w:rsidRPr="001278E1" w14:paraId="55F8F073" w14:textId="77777777" w:rsidTr="0043290B">
        <w:trPr>
          <w:trHeight w:val="227"/>
        </w:trPr>
        <w:tc>
          <w:tcPr>
            <w:tcW w:w="1222" w:type="dxa"/>
          </w:tcPr>
          <w:p w14:paraId="5CDED0DB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6AFF3F84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83" w:type="dxa"/>
          </w:tcPr>
          <w:p w14:paraId="5D34A29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</w:tcPr>
          <w:p w14:paraId="474F3E0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06</w:t>
            </w:r>
          </w:p>
        </w:tc>
        <w:tc>
          <w:tcPr>
            <w:tcW w:w="1283" w:type="dxa"/>
            <w:gridSpan w:val="2"/>
          </w:tcPr>
          <w:p w14:paraId="460B2F9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283" w:type="dxa"/>
          </w:tcPr>
          <w:p w14:paraId="362E862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83" w:type="dxa"/>
          </w:tcPr>
          <w:p w14:paraId="31DD8A7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04</w:t>
            </w:r>
          </w:p>
        </w:tc>
        <w:tc>
          <w:tcPr>
            <w:tcW w:w="1283" w:type="dxa"/>
          </w:tcPr>
          <w:p w14:paraId="1B16D513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</w:tr>
      <w:tr w:rsidR="00F27561" w:rsidRPr="001278E1" w14:paraId="0C06E4D0" w14:textId="77777777" w:rsidTr="0043290B">
        <w:trPr>
          <w:trHeight w:val="227"/>
        </w:trPr>
        <w:tc>
          <w:tcPr>
            <w:tcW w:w="1222" w:type="dxa"/>
            <w:tcBorders>
              <w:bottom w:val="single" w:sz="4" w:space="0" w:color="auto"/>
            </w:tcBorders>
          </w:tcPr>
          <w:p w14:paraId="4A2D4E9C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72D808D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7A97EC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C72A00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06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14:paraId="5471AAF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7B8CD2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7A2271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05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2C21E0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</w:tr>
      <w:tr w:rsidR="00F27561" w:rsidRPr="00DA1394" w14:paraId="20D8382D" w14:textId="77777777" w:rsidTr="0043290B">
        <w:trPr>
          <w:trHeight w:val="227"/>
        </w:trPr>
        <w:tc>
          <w:tcPr>
            <w:tcW w:w="98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B31C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VR superior temporal gyrus right</w:t>
            </w:r>
          </w:p>
        </w:tc>
      </w:tr>
      <w:tr w:rsidR="00F27561" w:rsidRPr="001278E1" w14:paraId="30132A65" w14:textId="77777777" w:rsidTr="0043290B">
        <w:trPr>
          <w:trHeight w:val="227"/>
        </w:trPr>
        <w:tc>
          <w:tcPr>
            <w:tcW w:w="1222" w:type="dxa"/>
            <w:tcBorders>
              <w:top w:val="single" w:sz="4" w:space="0" w:color="auto"/>
            </w:tcBorders>
          </w:tcPr>
          <w:p w14:paraId="21EFEBB1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HL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C31BADF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ADAC11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52FA05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1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14:paraId="6F283BB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588E30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F7B73D1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1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E16E9C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</w:t>
            </w:r>
          </w:p>
        </w:tc>
      </w:tr>
      <w:tr w:rsidR="00F27561" w:rsidRPr="001278E1" w14:paraId="1CCB307E" w14:textId="77777777" w:rsidTr="0043290B">
        <w:trPr>
          <w:trHeight w:val="227"/>
        </w:trPr>
        <w:tc>
          <w:tcPr>
            <w:tcW w:w="1222" w:type="dxa"/>
          </w:tcPr>
          <w:p w14:paraId="6A4E39E2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560F8118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83" w:type="dxa"/>
          </w:tcPr>
          <w:p w14:paraId="2BD8686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83" w:type="dxa"/>
          </w:tcPr>
          <w:p w14:paraId="282B47B0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, 0.10</w:t>
            </w:r>
          </w:p>
        </w:tc>
        <w:tc>
          <w:tcPr>
            <w:tcW w:w="1283" w:type="dxa"/>
            <w:gridSpan w:val="2"/>
          </w:tcPr>
          <w:p w14:paraId="1F69EADB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1283" w:type="dxa"/>
          </w:tcPr>
          <w:p w14:paraId="3D6384B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3" w:type="dxa"/>
          </w:tcPr>
          <w:p w14:paraId="2DE719F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14</w:t>
            </w:r>
          </w:p>
        </w:tc>
        <w:tc>
          <w:tcPr>
            <w:tcW w:w="1283" w:type="dxa"/>
          </w:tcPr>
          <w:p w14:paraId="15DB655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</w:tr>
      <w:tr w:rsidR="00F27561" w:rsidRPr="001278E1" w14:paraId="64A125B6" w14:textId="77777777" w:rsidTr="0043290B">
        <w:trPr>
          <w:trHeight w:val="227"/>
        </w:trPr>
        <w:tc>
          <w:tcPr>
            <w:tcW w:w="1222" w:type="dxa"/>
          </w:tcPr>
          <w:p w14:paraId="3A10179B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16667A3D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83" w:type="dxa"/>
          </w:tcPr>
          <w:p w14:paraId="746C435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83" w:type="dxa"/>
          </w:tcPr>
          <w:p w14:paraId="7860178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, 0.10</w:t>
            </w:r>
          </w:p>
        </w:tc>
        <w:tc>
          <w:tcPr>
            <w:tcW w:w="1283" w:type="dxa"/>
            <w:gridSpan w:val="2"/>
          </w:tcPr>
          <w:p w14:paraId="1973756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283" w:type="dxa"/>
          </w:tcPr>
          <w:p w14:paraId="7D6CB94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3" w:type="dxa"/>
          </w:tcPr>
          <w:p w14:paraId="4F0CBB1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14</w:t>
            </w:r>
          </w:p>
        </w:tc>
        <w:tc>
          <w:tcPr>
            <w:tcW w:w="1283" w:type="dxa"/>
          </w:tcPr>
          <w:p w14:paraId="367293E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</w:tr>
      <w:tr w:rsidR="00F27561" w:rsidRPr="001278E1" w14:paraId="5425FFD1" w14:textId="77777777" w:rsidTr="0043290B">
        <w:trPr>
          <w:trHeight w:val="227"/>
        </w:trPr>
        <w:tc>
          <w:tcPr>
            <w:tcW w:w="1222" w:type="dxa"/>
          </w:tcPr>
          <w:p w14:paraId="1530AFAE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 change</w:t>
            </w:r>
          </w:p>
        </w:tc>
        <w:tc>
          <w:tcPr>
            <w:tcW w:w="889" w:type="dxa"/>
          </w:tcPr>
          <w:p w14:paraId="07D063A8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83" w:type="dxa"/>
          </w:tcPr>
          <w:p w14:paraId="608BD56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</w:tcPr>
          <w:p w14:paraId="6F86EB8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07</w:t>
            </w:r>
          </w:p>
        </w:tc>
        <w:tc>
          <w:tcPr>
            <w:tcW w:w="1283" w:type="dxa"/>
            <w:gridSpan w:val="2"/>
          </w:tcPr>
          <w:p w14:paraId="26062702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283" w:type="dxa"/>
          </w:tcPr>
          <w:p w14:paraId="55133B89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83" w:type="dxa"/>
          </w:tcPr>
          <w:p w14:paraId="5DDFDF5E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, 0.07</w:t>
            </w:r>
          </w:p>
        </w:tc>
        <w:tc>
          <w:tcPr>
            <w:tcW w:w="1283" w:type="dxa"/>
          </w:tcPr>
          <w:p w14:paraId="708908DD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</w:t>
            </w:r>
          </w:p>
        </w:tc>
      </w:tr>
      <w:tr w:rsidR="00F27561" w:rsidRPr="001278E1" w14:paraId="54646FA4" w14:textId="77777777" w:rsidTr="0043290B">
        <w:trPr>
          <w:trHeight w:val="227"/>
        </w:trPr>
        <w:tc>
          <w:tcPr>
            <w:tcW w:w="1222" w:type="dxa"/>
          </w:tcPr>
          <w:p w14:paraId="50D3E6BE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</w:tcPr>
          <w:p w14:paraId="6C47DD7D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83" w:type="dxa"/>
          </w:tcPr>
          <w:p w14:paraId="1C08F5C7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</w:tcPr>
          <w:p w14:paraId="1EC9A66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07</w:t>
            </w:r>
          </w:p>
        </w:tc>
        <w:tc>
          <w:tcPr>
            <w:tcW w:w="1283" w:type="dxa"/>
            <w:gridSpan w:val="2"/>
          </w:tcPr>
          <w:p w14:paraId="39010EAA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1283" w:type="dxa"/>
          </w:tcPr>
          <w:p w14:paraId="789C5C68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</w:tcPr>
          <w:p w14:paraId="2191FB04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08</w:t>
            </w:r>
          </w:p>
        </w:tc>
        <w:tc>
          <w:tcPr>
            <w:tcW w:w="1283" w:type="dxa"/>
          </w:tcPr>
          <w:p w14:paraId="78579E6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</w:tr>
      <w:tr w:rsidR="00F27561" w:rsidRPr="001278E1" w14:paraId="1B75C3E1" w14:textId="77777777" w:rsidTr="0043290B">
        <w:trPr>
          <w:trHeight w:val="227"/>
        </w:trPr>
        <w:tc>
          <w:tcPr>
            <w:tcW w:w="1222" w:type="dxa"/>
            <w:tcBorders>
              <w:bottom w:val="single" w:sz="4" w:space="0" w:color="auto"/>
            </w:tcBorders>
          </w:tcPr>
          <w:p w14:paraId="2C1BD699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3047443" w14:textId="77777777" w:rsidR="00F27561" w:rsidRPr="001278E1" w:rsidRDefault="00F27561" w:rsidP="0043290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CED0F86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D7951B5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07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14:paraId="42407847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E53085F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274F06B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08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B37EC6C" w14:textId="77777777" w:rsidR="00F27561" w:rsidRPr="001278E1" w:rsidRDefault="00F27561" w:rsidP="004329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</w:t>
            </w:r>
          </w:p>
        </w:tc>
      </w:tr>
    </w:tbl>
    <w:p w14:paraId="0FE83DA6" w14:textId="77777777" w:rsidR="00F27561" w:rsidRPr="001278E1" w:rsidRDefault="00F27561" w:rsidP="00DA1394">
      <w:pPr>
        <w:spacing w:line="360" w:lineRule="auto"/>
        <w:rPr>
          <w:rFonts w:ascii="Times New Roman" w:hAnsi="Times New Roman" w:cs="Times New Roman"/>
          <w:lang w:val="en-US"/>
        </w:rPr>
      </w:pPr>
      <w:r w:rsidRPr="001278E1">
        <w:rPr>
          <w:rFonts w:ascii="Times New Roman" w:hAnsi="Times New Roman" w:cs="Times New Roman"/>
          <w:lang w:val="en-US"/>
        </w:rPr>
        <w:t xml:space="preserve">Abbreviations: β, standardized effect estimate; CI, 95% confidence interval, BMI, body mass index; CI, confidence interval; SUVR, </w:t>
      </w:r>
      <w:r w:rsidRPr="001278E1">
        <w:rPr>
          <w:rFonts w:ascii="Times New Roman" w:hAnsi="Times New Roman" w:cs="Times New Roman"/>
          <w:lang w:val="en-GB"/>
        </w:rPr>
        <w:t>standardized uptake value ratio.</w:t>
      </w:r>
    </w:p>
    <w:p w14:paraId="5B91B18A" w14:textId="77777777" w:rsidR="00F27561" w:rsidRPr="001278E1" w:rsidRDefault="00F27561" w:rsidP="00DA1394">
      <w:pPr>
        <w:spacing w:line="360" w:lineRule="auto"/>
        <w:rPr>
          <w:rFonts w:ascii="Times New Roman" w:hAnsi="Times New Roman" w:cs="Times New Roman"/>
          <w:lang w:val="en-US"/>
        </w:rPr>
      </w:pPr>
      <w:r w:rsidRPr="001278E1">
        <w:rPr>
          <w:rFonts w:ascii="Times New Roman" w:hAnsi="Times New Roman" w:cs="Times New Roman"/>
          <w:lang w:val="en-US"/>
        </w:rPr>
        <w:t xml:space="preserve">Model 1: age + education + the time between audiometry and the PET scan. </w:t>
      </w:r>
    </w:p>
    <w:p w14:paraId="7F54E9B9" w14:textId="77777777" w:rsidR="00F27561" w:rsidRPr="001278E1" w:rsidRDefault="00F27561" w:rsidP="00DA1394">
      <w:pPr>
        <w:spacing w:line="360" w:lineRule="auto"/>
        <w:rPr>
          <w:rFonts w:ascii="Times New Roman" w:hAnsi="Times New Roman" w:cs="Times New Roman"/>
          <w:lang w:val="en-US"/>
        </w:rPr>
      </w:pPr>
      <w:r w:rsidRPr="001278E1">
        <w:rPr>
          <w:rFonts w:ascii="Times New Roman" w:hAnsi="Times New Roman" w:cs="Times New Roman"/>
          <w:lang w:val="en-US"/>
        </w:rPr>
        <w:t>Model 2: model 1 + APOE-4 carriership.</w:t>
      </w:r>
    </w:p>
    <w:p w14:paraId="7797624D" w14:textId="77777777" w:rsidR="00F27561" w:rsidRPr="001278E1" w:rsidRDefault="00F27561" w:rsidP="00DA1394">
      <w:pPr>
        <w:spacing w:line="360" w:lineRule="auto"/>
        <w:rPr>
          <w:rFonts w:ascii="Times New Roman" w:hAnsi="Times New Roman" w:cs="Times New Roman"/>
          <w:lang w:val="en-US"/>
        </w:rPr>
      </w:pPr>
      <w:r w:rsidRPr="001278E1">
        <w:rPr>
          <w:rFonts w:ascii="Times New Roman" w:hAnsi="Times New Roman" w:cs="Times New Roman"/>
          <w:lang w:val="en-US"/>
        </w:rPr>
        <w:t xml:space="preserve">Model 3: model 2 +  BMI + hypertension + diabetes + smoking + alcohol consumption. </w:t>
      </w:r>
    </w:p>
    <w:p w14:paraId="05A32D2C" w14:textId="77777777" w:rsidR="00F27561" w:rsidRPr="001278E1" w:rsidRDefault="00F27561" w:rsidP="00DA1394">
      <w:pPr>
        <w:spacing w:line="360" w:lineRule="auto"/>
        <w:rPr>
          <w:rFonts w:ascii="Times New Roman" w:hAnsi="Times New Roman" w:cs="Times New Roman"/>
          <w:lang w:val="en-US"/>
        </w:rPr>
      </w:pPr>
      <w:r w:rsidRPr="001278E1">
        <w:rPr>
          <w:rFonts w:ascii="Times New Roman" w:hAnsi="Times New Roman" w:cs="Times New Roman"/>
          <w:lang w:val="en-US"/>
        </w:rPr>
        <w:lastRenderedPageBreak/>
        <w:t xml:space="preserve">Models for HL change are additionally adjusted for baseline HL. </w:t>
      </w:r>
    </w:p>
    <w:p w14:paraId="07871FAB" w14:textId="77777777" w:rsidR="00F27561" w:rsidRDefault="00F27561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862FFD8" w14:textId="29A4C23A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24E9058" w14:textId="41FEC079" w:rsidR="113BEC19" w:rsidRDefault="113BEC19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21D5DF6" w14:textId="0F0AD1C7" w:rsidR="73643557" w:rsidRDefault="73643557" w:rsidP="113BEC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C4249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</w:t>
      </w:r>
      <w:r w:rsidR="00F2756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3</w:t>
      </w:r>
    </w:p>
    <w:p w14:paraId="18B7776C" w14:textId="5FC0B36A" w:rsidR="113BEC19" w:rsidRDefault="73643557" w:rsidP="00DA13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ssociations between baseline plasma AD biomarkers </w:t>
      </w:r>
      <w:r w:rsidRPr="113BEC19">
        <w:rPr>
          <w:rFonts w:ascii="Times New Roman" w:eastAsia="Times New Roman" w:hAnsi="Times New Roman" w:cs="Times New Roman"/>
          <w:color w:val="000000" w:themeColor="text1"/>
          <w:lang w:val="en-GB"/>
        </w:rPr>
        <w:t>and subsequent hearing los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860"/>
        <w:gridCol w:w="960"/>
        <w:gridCol w:w="816"/>
        <w:gridCol w:w="1212"/>
        <w:gridCol w:w="1890"/>
      </w:tblGrid>
      <w:tr w:rsidR="003D72C7" w14:paraId="0DF357A7" w14:textId="77777777" w:rsidTr="00264CA0">
        <w:trPr>
          <w:trHeight w:val="225"/>
        </w:trPr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37F082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129553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F772C8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2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FB567E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3218EF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D72C7" w14:paraId="1A551D09" w14:textId="77777777" w:rsidTr="00264CA0">
        <w:trPr>
          <w:trHeight w:val="225"/>
        </w:trPr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86F8B7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tau21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00613E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9F5C6A" w14:textId="77777777" w:rsidR="003D72C7" w:rsidRDefault="003D72C7" w:rsidP="00264CA0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A946FF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, 0.08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155B1C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3D72C7" w14:paraId="4BD45FB5" w14:textId="77777777" w:rsidTr="00264CA0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47B045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422447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769023" w14:textId="77777777" w:rsidR="003D72C7" w:rsidRDefault="003D72C7" w:rsidP="00264CA0">
            <w:pPr>
              <w:spacing w:line="480" w:lineRule="auto"/>
              <w:jc w:val="center"/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84481C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, 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CF3941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3D72C7" w14:paraId="49C5A745" w14:textId="77777777" w:rsidTr="00264CA0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688E94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3285DB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45DDF9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619B3C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, 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8D175B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3D72C7" w14:paraId="0A72D978" w14:textId="77777777" w:rsidTr="00264CA0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AED829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tau217 x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A76B6B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D0CF7F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B51CFF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261EA8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3D72C7" w14:paraId="4F5DF205" w14:textId="77777777" w:rsidTr="00264CA0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0D7A2D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150948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11EF71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1B8530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D152AF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3D72C7" w14:paraId="67403212" w14:textId="77777777" w:rsidTr="003D72C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1A799D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CB86709" w14:textId="77777777" w:rsidR="003D72C7" w:rsidRDefault="003D72C7" w:rsidP="00264CA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55866F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11312B7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C1A768" w14:textId="77777777" w:rsidR="003D72C7" w:rsidRDefault="003D72C7" w:rsidP="00264C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3D72C7" w14:paraId="138335A4" w14:textId="77777777" w:rsidTr="003D72C7">
        <w:trPr>
          <w:trHeight w:val="225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B0C21E" w14:textId="5AC95084" w:rsidR="003D72C7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β42/Aβ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13DA62" w14:textId="7822C977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ADA124" w14:textId="6997E18C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0BBD1F" w14:textId="02B4B9B7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, 0.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62F5F9" w14:textId="6A454CA3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3D72C7" w14:paraId="30BA134B" w14:textId="77777777" w:rsidTr="003D72C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17A983" w14:textId="77777777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CED9AF" w14:textId="6D82FD42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81F946" w14:textId="553AC516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44BF15" w14:textId="4AA7BD6D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, 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635B80" w14:textId="201ACFAC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3D72C7" w14:paraId="2084E15E" w14:textId="77777777" w:rsidTr="003D72C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01591D" w14:textId="77777777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C47698" w14:textId="24C6879A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065C83" w14:textId="6F4CD81D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180FBD" w14:textId="720BC113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, 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20B322" w14:textId="47FAEF5C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3D72C7" w14:paraId="7A7208AF" w14:textId="77777777" w:rsidTr="003D72C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32BBD9" w14:textId="03C40EAC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β42/Aβ40 x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5D3254" w14:textId="1373A1F2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60775D" w14:textId="56188300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D00320" w14:textId="056678C9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14C263" w14:textId="47346C12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3D72C7" w14:paraId="76D84D4A" w14:textId="77777777" w:rsidTr="003D72C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6DCBC8" w14:textId="77777777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2F9A6A" w14:textId="631A0572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43976B" w14:textId="784FC01A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14C595" w14:textId="26898F8C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EC9337" w14:textId="0654A922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3D72C7" w14:paraId="6275A23D" w14:textId="77777777" w:rsidTr="003D72C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9509FC" w14:textId="77777777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ACEAB3" w14:textId="55DDFB5D" w:rsidR="003D72C7" w:rsidRPr="113BEC19" w:rsidRDefault="003D72C7" w:rsidP="003D72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EB4D347" w14:textId="40010CA1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1A4D8B" w14:textId="034E6145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E1DA5FC" w14:textId="70F6534E" w:rsidR="003D72C7" w:rsidRPr="113BEC19" w:rsidRDefault="003D72C7" w:rsidP="003D7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13BE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</w:tbl>
    <w:p w14:paraId="6EC4E7C1" w14:textId="20A242CF" w:rsidR="77D9871A" w:rsidRDefault="77D9871A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bbreviations: β, standardized effect estimate; CI, 95% confidence interval, BMI, body mass index; CI, confidence interval; SUVR, </w:t>
      </w:r>
      <w:r w:rsidRPr="113BEC19">
        <w:rPr>
          <w:rFonts w:ascii="Times New Roman" w:eastAsia="Times New Roman" w:hAnsi="Times New Roman" w:cs="Times New Roman"/>
          <w:color w:val="000000" w:themeColor="text1"/>
          <w:lang w:val="en-GB"/>
        </w:rPr>
        <w:t>standardized uptake value ratio.</w:t>
      </w:r>
    </w:p>
    <w:p w14:paraId="6E4A8815" w14:textId="10E89C4D" w:rsidR="77D9871A" w:rsidRDefault="77D9871A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odel 1: age + education + the time between audiometry and the PET scan. </w:t>
      </w:r>
    </w:p>
    <w:p w14:paraId="71638431" w14:textId="7D04321B" w:rsidR="77D9871A" w:rsidRDefault="77D9871A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>Model 2: model 1 + APOE-4 carriership.</w:t>
      </w:r>
    </w:p>
    <w:p w14:paraId="2AC79539" w14:textId="3AD1D92A" w:rsidR="77D9871A" w:rsidRDefault="77D9871A" w:rsidP="00DA139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13BEC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odel 3: model 2 +  BMI + hypertension + diabetes + smoking + alcohol consumption. </w:t>
      </w:r>
    </w:p>
    <w:p w14:paraId="6AD282C0" w14:textId="74E16B2C" w:rsidR="113BEC19" w:rsidRDefault="113BEC19" w:rsidP="113BEC19">
      <w:pPr>
        <w:rPr>
          <w:lang w:val="en-GB"/>
        </w:rPr>
      </w:pPr>
    </w:p>
    <w:sectPr w:rsidR="113BE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80"/>
    <w:rsid w:val="000D6E80"/>
    <w:rsid w:val="0025647D"/>
    <w:rsid w:val="00367F58"/>
    <w:rsid w:val="003B32E3"/>
    <w:rsid w:val="003B4E6F"/>
    <w:rsid w:val="003D72C7"/>
    <w:rsid w:val="0097439A"/>
    <w:rsid w:val="00B579AC"/>
    <w:rsid w:val="00B644B2"/>
    <w:rsid w:val="00C06F9C"/>
    <w:rsid w:val="00C42492"/>
    <w:rsid w:val="00DA1394"/>
    <w:rsid w:val="00F27561"/>
    <w:rsid w:val="00F805E9"/>
    <w:rsid w:val="022A3C36"/>
    <w:rsid w:val="025D543D"/>
    <w:rsid w:val="053EA369"/>
    <w:rsid w:val="0810082F"/>
    <w:rsid w:val="08CE5737"/>
    <w:rsid w:val="0917093B"/>
    <w:rsid w:val="0B3009B4"/>
    <w:rsid w:val="0C332EF4"/>
    <w:rsid w:val="0D5FC893"/>
    <w:rsid w:val="0DE0F148"/>
    <w:rsid w:val="0F8C4F69"/>
    <w:rsid w:val="104AED33"/>
    <w:rsid w:val="1114685E"/>
    <w:rsid w:val="113BEC19"/>
    <w:rsid w:val="11EB82DF"/>
    <w:rsid w:val="13E9B399"/>
    <w:rsid w:val="14654DC1"/>
    <w:rsid w:val="15791C32"/>
    <w:rsid w:val="165B0FB4"/>
    <w:rsid w:val="165B33F5"/>
    <w:rsid w:val="173C8FC7"/>
    <w:rsid w:val="1AA0BF7D"/>
    <w:rsid w:val="1AB21626"/>
    <w:rsid w:val="1AC6FE3C"/>
    <w:rsid w:val="1B91F442"/>
    <w:rsid w:val="1C5D31F7"/>
    <w:rsid w:val="1E350658"/>
    <w:rsid w:val="225ED2C3"/>
    <w:rsid w:val="233A1624"/>
    <w:rsid w:val="240A60F7"/>
    <w:rsid w:val="2471817D"/>
    <w:rsid w:val="24CFD693"/>
    <w:rsid w:val="252ACFF7"/>
    <w:rsid w:val="2539A2CD"/>
    <w:rsid w:val="2590722D"/>
    <w:rsid w:val="25EF3CD8"/>
    <w:rsid w:val="25F3965D"/>
    <w:rsid w:val="2705A568"/>
    <w:rsid w:val="275B4183"/>
    <w:rsid w:val="277D4984"/>
    <w:rsid w:val="29398EF5"/>
    <w:rsid w:val="2A727557"/>
    <w:rsid w:val="2AAF6C4E"/>
    <w:rsid w:val="2B118564"/>
    <w:rsid w:val="2C14EDB7"/>
    <w:rsid w:val="2C33A1E6"/>
    <w:rsid w:val="2D565810"/>
    <w:rsid w:val="2D85FE1B"/>
    <w:rsid w:val="2F028213"/>
    <w:rsid w:val="3050916B"/>
    <w:rsid w:val="32DBBE93"/>
    <w:rsid w:val="32E7098B"/>
    <w:rsid w:val="33478E65"/>
    <w:rsid w:val="352FCFF1"/>
    <w:rsid w:val="35F7C089"/>
    <w:rsid w:val="379A1572"/>
    <w:rsid w:val="38132C25"/>
    <w:rsid w:val="3A38C471"/>
    <w:rsid w:val="3A7E30D2"/>
    <w:rsid w:val="3B914955"/>
    <w:rsid w:val="3DBB5769"/>
    <w:rsid w:val="4072B841"/>
    <w:rsid w:val="42CFC3FF"/>
    <w:rsid w:val="45093C45"/>
    <w:rsid w:val="4532E7B9"/>
    <w:rsid w:val="4621FD0E"/>
    <w:rsid w:val="476C0F82"/>
    <w:rsid w:val="4AF9834D"/>
    <w:rsid w:val="4E4D5966"/>
    <w:rsid w:val="4E901610"/>
    <w:rsid w:val="4F7D3302"/>
    <w:rsid w:val="50E62A36"/>
    <w:rsid w:val="514A6078"/>
    <w:rsid w:val="5300ACF3"/>
    <w:rsid w:val="5310BA8D"/>
    <w:rsid w:val="5362DA96"/>
    <w:rsid w:val="53EC78E3"/>
    <w:rsid w:val="57F7F284"/>
    <w:rsid w:val="5BF197AD"/>
    <w:rsid w:val="5C025222"/>
    <w:rsid w:val="607015D0"/>
    <w:rsid w:val="607C3878"/>
    <w:rsid w:val="611B5D64"/>
    <w:rsid w:val="61B47D65"/>
    <w:rsid w:val="624A2A52"/>
    <w:rsid w:val="656F0FC0"/>
    <w:rsid w:val="65851CBF"/>
    <w:rsid w:val="672AF168"/>
    <w:rsid w:val="673E75D4"/>
    <w:rsid w:val="673FD9C4"/>
    <w:rsid w:val="67A2B163"/>
    <w:rsid w:val="67DAC700"/>
    <w:rsid w:val="6B10AF79"/>
    <w:rsid w:val="6B2E3D46"/>
    <w:rsid w:val="6C3DD842"/>
    <w:rsid w:val="6DEC577B"/>
    <w:rsid w:val="6E83A3DF"/>
    <w:rsid w:val="6FC35237"/>
    <w:rsid w:val="716ED784"/>
    <w:rsid w:val="735D68D5"/>
    <w:rsid w:val="73643557"/>
    <w:rsid w:val="75130EBE"/>
    <w:rsid w:val="75B5CBCA"/>
    <w:rsid w:val="77840079"/>
    <w:rsid w:val="77D0CAA4"/>
    <w:rsid w:val="77D9871A"/>
    <w:rsid w:val="78AE545A"/>
    <w:rsid w:val="79630AAC"/>
    <w:rsid w:val="7AEFD183"/>
    <w:rsid w:val="7FE3DB53"/>
    <w:rsid w:val="7FE7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64AE5"/>
  <w15:chartTrackingRefBased/>
  <w15:docId w15:val="{5D7368CE-1FB5-45F8-BE17-4F3B3B48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0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E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E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E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E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E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E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E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E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E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6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E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6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E80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6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E80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6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E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10" ma:contentTypeDescription="Een nieuw document maken." ma:contentTypeScope="" ma:versionID="bdc9702be2224a2d9ca333661a3d79b4">
  <xsd:schema xmlns:xsd="http://www.w3.org/2001/XMLSchema" xmlns:xs="http://www.w3.org/2001/XMLSchema" xmlns:p="http://schemas.microsoft.com/office/2006/metadata/properties" xmlns:ns3="e9b2dda3-49b6-41c8-bda1-93fed4f2a0a3" targetNamespace="http://schemas.microsoft.com/office/2006/metadata/properties" ma:root="true" ma:fieldsID="bbd3cc8ce6a39978dc61ce9673ee0821" ns3:_="">
    <xsd:import namespace="e9b2dda3-49b6-41c8-bda1-93fed4f2a0a3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FBBE9E-AF78-4ECC-856C-BB618C04424E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9b2dda3-49b6-41c8-bda1-93fed4f2a0a3"/>
  </ds:schemaRefs>
</ds:datastoreItem>
</file>

<file path=customXml/itemProps2.xml><?xml version="1.0" encoding="utf-8"?>
<ds:datastoreItem xmlns:ds="http://schemas.openxmlformats.org/officeDocument/2006/customXml" ds:itemID="{AC3721AC-2089-48C2-ADC0-0835F20529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6D6635-F00B-42D3-B020-45D439C19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5</Words>
  <Characters>3329</Characters>
  <Application>Microsoft Office Word</Application>
  <DocSecurity>0</DocSecurity>
  <Lines>27</Lines>
  <Paragraphs>7</Paragraphs>
  <ScaleCrop>false</ScaleCrop>
  <Company>Erasmus MC</Company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Boons</dc:creator>
  <cp:keywords/>
  <dc:description/>
  <cp:lastModifiedBy>Jordi Boons</cp:lastModifiedBy>
  <cp:revision>2</cp:revision>
  <dcterms:created xsi:type="dcterms:W3CDTF">2025-12-08T07:55:00Z</dcterms:created>
  <dcterms:modified xsi:type="dcterms:W3CDTF">2025-12-0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1FA37B5262147B4549E8DE2E4739B</vt:lpwstr>
  </property>
</Properties>
</file>